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XSpec="center" w:tblpY="1094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993"/>
        <w:gridCol w:w="1275"/>
        <w:gridCol w:w="851"/>
        <w:gridCol w:w="709"/>
        <w:gridCol w:w="708"/>
        <w:gridCol w:w="993"/>
        <w:gridCol w:w="708"/>
        <w:gridCol w:w="709"/>
        <w:gridCol w:w="709"/>
        <w:gridCol w:w="992"/>
        <w:gridCol w:w="709"/>
        <w:gridCol w:w="601"/>
        <w:gridCol w:w="708"/>
        <w:gridCol w:w="993"/>
        <w:gridCol w:w="850"/>
      </w:tblGrid>
      <w:tr w:rsidR="00613E55" w:rsidRPr="005C0782" w:rsidTr="00AB54D3">
        <w:tc>
          <w:tcPr>
            <w:tcW w:w="14317" w:type="dxa"/>
            <w:gridSpan w:val="17"/>
            <w:tcBorders>
              <w:bottom w:val="single" w:sz="4" w:space="0" w:color="auto"/>
            </w:tcBorders>
          </w:tcPr>
          <w:p w:rsidR="00613E55" w:rsidRPr="005C0782" w:rsidRDefault="00613E55" w:rsidP="00613E5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009F4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S7.</w:t>
            </w:r>
            <w:r w:rsidRPr="00F009F4">
              <w:rPr>
                <w:rFonts w:ascii="Times New Roman" w:hAnsi="Times New Roman" w:cs="Times New Roman"/>
                <w:sz w:val="24"/>
                <w:szCs w:val="24"/>
              </w:rPr>
              <w:t xml:space="preserve"> Results of the combined analyses for the 25 SNPs excluding case-control studies and excluding studies with a samp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602E">
              <w:rPr>
                <w:rFonts w:ascii="Times New Roman" w:hAnsi="Times New Roman" w:cs="Times New Roman"/>
                <w:sz w:val="24"/>
                <w:szCs w:val="24"/>
              </w:rPr>
              <w:t>size smaller than n= 500</w:t>
            </w:r>
            <w:r w:rsidRPr="005C078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613E55" w:rsidRDefault="00613E55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C7022" w:rsidRPr="005C0782" w:rsidTr="00613E5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SN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CH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Nearest ge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EA/</w:t>
            </w:r>
            <w:proofErr w:type="spellStart"/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non_E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Beta</w:t>
            </w:r>
            <w:r w:rsidRPr="008672D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C0782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  <w:r w:rsidRPr="008672D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Pr="008672D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8672D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eta</w:t>
            </w:r>
            <w:r w:rsidRPr="00B909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  <w:r w:rsidRPr="00B909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Pr="005C078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Pr="00B909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02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B909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C702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eta</w:t>
            </w:r>
            <w:r w:rsidRPr="00B909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  <w:r w:rsidRPr="00B909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Pr="00B909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02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Pr="00B909D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11676272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5141538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ADCY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3.79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3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38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66 x 10</w:t>
            </w:r>
            <w:r w:rsidRPr="007B0CE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813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2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92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713880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0247468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BCDIN3D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4.23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3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55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78 x 10</w:t>
            </w:r>
            <w:r w:rsidRPr="003765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145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32 x 10</w:t>
            </w:r>
            <w:r w:rsidRPr="004B53D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8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324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93958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621558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TMEM1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3.73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33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0 x 10</w:t>
            </w:r>
            <w:r w:rsidRPr="003765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67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24 x 10</w:t>
            </w:r>
            <w:r w:rsidRPr="004B53D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5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5491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1781744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3813367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FTO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2.98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63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</w:tcPr>
          <w:p w:rsidR="005C7022" w:rsidRPr="00DA14B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4BE">
              <w:rPr>
                <w:rFonts w:ascii="Times New Roman" w:hAnsi="Times New Roman" w:cs="Times New Roman"/>
                <w:b/>
                <w:sz w:val="16"/>
                <w:szCs w:val="16"/>
              </w:rPr>
              <w:t>1.58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220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.83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4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9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1204290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74997762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FPGT-TNNI3K, TNNI3K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6.37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36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7 x 10</w:t>
            </w:r>
            <w:r w:rsidRPr="007B0CE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92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4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18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54387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77889480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SEC16B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6.02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63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90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220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83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9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56133711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7723334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BDNF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3.75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82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.66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259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7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111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2076308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0791640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TFAP2B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3.07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36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45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92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19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18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4477562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4104968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LINC0055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5.81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28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78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717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5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6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571312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7839769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MC4R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8.80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73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.97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325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83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504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rs12641981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5179883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NPDA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29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48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90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918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72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97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992B7B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3507">
              <w:rPr>
                <w:rFonts w:ascii="Times New Roman" w:hAnsi="Times New Roman" w:cs="Times New Roman"/>
                <w:sz w:val="16"/>
                <w:szCs w:val="16"/>
              </w:rPr>
              <w:t>rs62107261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22144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FAM150B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9.93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74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6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173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65 x 10</w:t>
            </w:r>
            <w:r w:rsidRPr="009D52E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344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992B7B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2B7B">
              <w:rPr>
                <w:rFonts w:ascii="Times New Roman" w:hAnsi="Times New Roman" w:cs="Times New Roman"/>
                <w:sz w:val="16"/>
                <w:szCs w:val="16"/>
              </w:rPr>
              <w:t>rs114285994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9935763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PRC5B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11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33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992" w:type="dxa"/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b/>
                <w:sz w:val="16"/>
                <w:szCs w:val="16"/>
              </w:rPr>
              <w:t>8.62 x 10</w:t>
            </w:r>
            <w:r w:rsidRPr="007B0CE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sz w:val="16"/>
                <w:szCs w:val="16"/>
              </w:rPr>
              <w:t>55767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87 x 10</w:t>
            </w:r>
            <w:r w:rsidRPr="009D52E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91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992B7B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2B7B">
              <w:rPr>
                <w:rFonts w:ascii="Times New Roman" w:hAnsi="Times New Roman" w:cs="Times New Roman"/>
                <w:sz w:val="16"/>
                <w:szCs w:val="16"/>
              </w:rPr>
              <w:t>rs144376234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10114504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NAI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38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28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92" w:type="dxa"/>
          </w:tcPr>
          <w:p w:rsidR="005C7022" w:rsidRPr="00DA14B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14BE">
              <w:rPr>
                <w:rFonts w:ascii="Times New Roman" w:hAnsi="Times New Roman" w:cs="Times New Roman"/>
                <w:b/>
                <w:sz w:val="16"/>
                <w:szCs w:val="16"/>
              </w:rPr>
              <w:t>3.71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717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14 x 10</w:t>
            </w:r>
            <w:r w:rsidRPr="005748C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6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992B7B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2B7B">
              <w:rPr>
                <w:rFonts w:ascii="Times New Roman" w:hAnsi="Times New Roman" w:cs="Times New Roman"/>
                <w:sz w:val="16"/>
                <w:szCs w:val="16"/>
              </w:rPr>
              <w:t>rs1094647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05655378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SLC45A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7.20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28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2" w:type="dxa"/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b/>
                <w:sz w:val="16"/>
                <w:szCs w:val="16"/>
              </w:rPr>
              <w:t>1.64 x 10</w:t>
            </w:r>
            <w:r w:rsidRPr="007B0CE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sz w:val="16"/>
                <w:szCs w:val="16"/>
              </w:rPr>
              <w:t>56717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34 x 10</w:t>
            </w:r>
            <w:r w:rsidRPr="004B53D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5556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213507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13507">
              <w:rPr>
                <w:rFonts w:ascii="Times New Roman" w:hAnsi="Times New Roman" w:cs="Times New Roman"/>
                <w:sz w:val="16"/>
                <w:szCs w:val="16"/>
              </w:rPr>
              <w:t>rs76227980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58036384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MC4R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8.68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35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21 x 10</w:t>
            </w:r>
            <w:r w:rsidRPr="003765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468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6 x 10</w:t>
            </w:r>
            <w:r w:rsidRPr="004B53D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22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992B7B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2B7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13107325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03188709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SLC39A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38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68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84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55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91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981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992B7B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2B7B">
              <w:rPr>
                <w:rFonts w:ascii="Times New Roman" w:hAnsi="Times New Roman" w:cs="Times New Roman"/>
                <w:sz w:val="16"/>
                <w:szCs w:val="16"/>
              </w:rPr>
              <w:t>rs62500888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8061823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ELP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81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28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20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717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.15 x 10</w:t>
            </w:r>
            <w:r w:rsidRPr="004B53D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6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992B7B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2B7B">
              <w:rPr>
                <w:rFonts w:ascii="Times New Roman" w:hAnsi="Times New Roman" w:cs="Times New Roman"/>
                <w:sz w:val="16"/>
                <w:szCs w:val="16"/>
              </w:rPr>
              <w:t>rs114670539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207064335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GPR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1.92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74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92" w:type="dxa"/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b/>
                <w:sz w:val="16"/>
                <w:szCs w:val="16"/>
              </w:rPr>
              <w:t>5.79 x 10</w:t>
            </w:r>
            <w:r w:rsidRPr="007B0CE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sz w:val="16"/>
                <w:szCs w:val="16"/>
              </w:rPr>
              <w:t>56174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4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26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992B7B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2B7B">
              <w:rPr>
                <w:rFonts w:ascii="Times New Roman" w:hAnsi="Times New Roman" w:cs="Times New Roman"/>
                <w:sz w:val="16"/>
                <w:szCs w:val="16"/>
              </w:rPr>
              <w:t>rs61765651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72754314</w:t>
            </w:r>
          </w:p>
        </w:tc>
        <w:tc>
          <w:tcPr>
            <w:tcW w:w="1275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i/>
                <w:sz w:val="16"/>
                <w:szCs w:val="16"/>
              </w:rPr>
              <w:t>NEGR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8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084">
              <w:rPr>
                <w:rFonts w:ascii="Times New Roman" w:hAnsi="Times New Roman" w:cs="Times New Roman"/>
                <w:b/>
                <w:sz w:val="16"/>
                <w:szCs w:val="16"/>
              </w:rPr>
              <w:t>4.99 x 10</w:t>
            </w:r>
            <w:r w:rsidRPr="00D2008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36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09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2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14 x 10</w:t>
            </w:r>
            <w:r w:rsidRPr="00DA14B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792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93" w:type="dxa"/>
          </w:tcPr>
          <w:p w:rsidR="005C7022" w:rsidRPr="00D20084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58 x 10</w:t>
            </w:r>
            <w:r w:rsidRPr="006E049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18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597F">
              <w:rPr>
                <w:rFonts w:ascii="Times New Roman" w:hAnsi="Times New Roman" w:cs="Times New Roman"/>
                <w:sz w:val="16"/>
                <w:szCs w:val="16"/>
              </w:rPr>
              <w:t>rs7719067</w:t>
            </w:r>
          </w:p>
        </w:tc>
        <w:tc>
          <w:tcPr>
            <w:tcW w:w="708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153538241</w:t>
            </w:r>
          </w:p>
        </w:tc>
        <w:tc>
          <w:tcPr>
            <w:tcW w:w="1275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i/>
                <w:sz w:val="16"/>
                <w:szCs w:val="16"/>
              </w:rPr>
              <w:t>GALNT1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8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b/>
                <w:sz w:val="16"/>
                <w:szCs w:val="16"/>
              </w:rPr>
              <w:t>6.54 x 10</w:t>
            </w:r>
            <w:r w:rsidRPr="002F13D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51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9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2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01 x 10</w:t>
            </w:r>
            <w:r w:rsidRPr="0037655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696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 x 10</w:t>
            </w:r>
            <w:r w:rsidRPr="004B53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55672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3507">
              <w:rPr>
                <w:rFonts w:ascii="Times New Roman" w:hAnsi="Times New Roman" w:cs="Times New Roman"/>
                <w:sz w:val="16"/>
                <w:szCs w:val="16"/>
              </w:rPr>
              <w:t>rs11030391</w:t>
            </w:r>
          </w:p>
        </w:tc>
        <w:tc>
          <w:tcPr>
            <w:tcW w:w="708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28644626</w:t>
            </w:r>
          </w:p>
        </w:tc>
        <w:tc>
          <w:tcPr>
            <w:tcW w:w="1275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i/>
                <w:sz w:val="16"/>
                <w:szCs w:val="16"/>
              </w:rPr>
              <w:t>METTL1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8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93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b/>
                <w:sz w:val="16"/>
                <w:szCs w:val="16"/>
              </w:rPr>
              <w:t>1.51 x 10</w:t>
            </w:r>
            <w:r w:rsidRPr="002F13D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28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9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b/>
                <w:sz w:val="16"/>
                <w:szCs w:val="16"/>
              </w:rPr>
              <w:t>9.57 x 10</w:t>
            </w:r>
            <w:r w:rsidRPr="007B0CE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sz w:val="16"/>
                <w:szCs w:val="16"/>
              </w:rPr>
              <w:t>56717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3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98 x 10</w:t>
            </w:r>
            <w:r w:rsidRPr="004B53D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69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rs184566112</w:t>
            </w:r>
          </w:p>
        </w:tc>
        <w:tc>
          <w:tcPr>
            <w:tcW w:w="708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55943926</w:t>
            </w:r>
          </w:p>
        </w:tc>
        <w:tc>
          <w:tcPr>
            <w:tcW w:w="1275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i/>
                <w:sz w:val="16"/>
                <w:szCs w:val="16"/>
              </w:rPr>
              <w:t>NEDD4L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A/T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8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93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b/>
                <w:sz w:val="16"/>
                <w:szCs w:val="16"/>
              </w:rPr>
              <w:t>4.24 x 10</w:t>
            </w:r>
            <w:r w:rsidRPr="002F13D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62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09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92" w:type="dxa"/>
          </w:tcPr>
          <w:p w:rsidR="005C7022" w:rsidRPr="00DA14B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7 x 10</w:t>
            </w:r>
            <w:r w:rsidRPr="00DA14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37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93" w:type="dxa"/>
          </w:tcPr>
          <w:p w:rsidR="005C7022" w:rsidRPr="006E049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0499">
              <w:rPr>
                <w:rFonts w:ascii="Times New Roman" w:hAnsi="Times New Roman" w:cs="Times New Roman"/>
                <w:sz w:val="16"/>
                <w:szCs w:val="16"/>
              </w:rPr>
              <w:t>1.19 x 10</w:t>
            </w:r>
            <w:r w:rsidRPr="006E04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567</w:t>
            </w:r>
          </w:p>
        </w:tc>
      </w:tr>
      <w:tr w:rsidR="005C7022" w:rsidRPr="005C0782" w:rsidTr="00613E55">
        <w:tc>
          <w:tcPr>
            <w:tcW w:w="1101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rs116664060</w:t>
            </w:r>
          </w:p>
        </w:tc>
        <w:tc>
          <w:tcPr>
            <w:tcW w:w="708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31592524</w:t>
            </w:r>
          </w:p>
        </w:tc>
        <w:tc>
          <w:tcPr>
            <w:tcW w:w="1275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i/>
                <w:sz w:val="16"/>
                <w:szCs w:val="16"/>
              </w:rPr>
              <w:t>PRRC2A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08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3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b/>
                <w:sz w:val="16"/>
                <w:szCs w:val="16"/>
              </w:rPr>
              <w:t>4.63 x 10</w:t>
            </w:r>
            <w:r w:rsidRPr="002F13D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93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9" w:type="dxa"/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2" w:type="dxa"/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sz w:val="16"/>
                <w:szCs w:val="16"/>
              </w:rPr>
              <w:t>2.72 x 10</w:t>
            </w:r>
            <w:r w:rsidRPr="00DA14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361</w:t>
            </w:r>
          </w:p>
        </w:tc>
        <w:tc>
          <w:tcPr>
            <w:tcW w:w="601" w:type="dxa"/>
            <w:tcBorders>
              <w:left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08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93" w:type="dxa"/>
          </w:tcPr>
          <w:p w:rsidR="005C7022" w:rsidRPr="006E049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0499">
              <w:rPr>
                <w:rFonts w:ascii="Times New Roman" w:hAnsi="Times New Roman" w:cs="Times New Roman"/>
                <w:sz w:val="16"/>
                <w:szCs w:val="16"/>
              </w:rPr>
              <w:t>4.31 x 10</w:t>
            </w:r>
            <w:r w:rsidRPr="006E049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50" w:type="dxa"/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513</w:t>
            </w:r>
          </w:p>
        </w:tc>
      </w:tr>
      <w:tr w:rsidR="005C7022" w:rsidRPr="005C0782" w:rsidTr="00613E55">
        <w:tc>
          <w:tcPr>
            <w:tcW w:w="1101" w:type="dxa"/>
            <w:tcBorders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rs1121542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1150934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i/>
                <w:sz w:val="16"/>
                <w:szCs w:val="16"/>
              </w:rPr>
              <w:t>CADM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G/C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F13D9">
              <w:rPr>
                <w:rFonts w:ascii="Times New Roman" w:hAnsi="Times New Roman" w:cs="Times New Roman"/>
                <w:b/>
                <w:sz w:val="16"/>
                <w:szCs w:val="16"/>
              </w:rPr>
              <w:t>4.64 x 10</w:t>
            </w:r>
            <w:r w:rsidRPr="002F13D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63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C7022" w:rsidRPr="002F13D9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34 x 10</w:t>
            </w:r>
            <w:r w:rsidRPr="007B0CE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5C7022" w:rsidRPr="007B0CE2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0CE2">
              <w:rPr>
                <w:rFonts w:ascii="Times New Roman" w:hAnsi="Times New Roman" w:cs="Times New Roman"/>
                <w:sz w:val="16"/>
                <w:szCs w:val="16"/>
              </w:rPr>
              <w:t>52817</w:t>
            </w:r>
          </w:p>
        </w:tc>
        <w:tc>
          <w:tcPr>
            <w:tcW w:w="601" w:type="dxa"/>
            <w:tcBorders>
              <w:left w:val="single" w:sz="4" w:space="0" w:color="auto"/>
              <w:bottom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53DE">
              <w:rPr>
                <w:rFonts w:ascii="Times New Roman" w:hAnsi="Times New Roman" w:cs="Times New Roman"/>
                <w:sz w:val="16"/>
                <w:szCs w:val="16"/>
              </w:rPr>
              <w:t>2.84 x 10</w:t>
            </w:r>
            <w:r w:rsidRPr="004B53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C7022" w:rsidRPr="004B53DE" w:rsidRDefault="005C7022" w:rsidP="00613E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793</w:t>
            </w:r>
          </w:p>
        </w:tc>
      </w:tr>
    </w:tbl>
    <w:p w:rsidR="005C7022" w:rsidRPr="005C7022" w:rsidRDefault="005C7022" w:rsidP="005C70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5C7022">
        <w:rPr>
          <w:rFonts w:ascii="Times New Roman" w:hAnsi="Times New Roman" w:cs="Times New Roman"/>
          <w:sz w:val="18"/>
          <w:szCs w:val="18"/>
        </w:rPr>
        <w:t>CHR, chromosome; EA, effect allele; EAF, effect allele frequency; SE, standard error.</w:t>
      </w:r>
      <w:r w:rsidRPr="005C7022">
        <w:rPr>
          <w:rFonts w:ascii="Times New Roman" w:hAnsi="Times New Roman" w:cs="Times New Roman"/>
          <w:sz w:val="18"/>
          <w:szCs w:val="18"/>
        </w:rPr>
        <w:br/>
        <w:t>Bolded P-values indicate genome-wide significance in the combined analysis.</w:t>
      </w:r>
      <w:r w:rsidRPr="005C7022">
        <w:rPr>
          <w:rFonts w:ascii="Times New Roman" w:hAnsi="Times New Roman" w:cs="Times New Roman"/>
          <w:sz w:val="18"/>
          <w:szCs w:val="18"/>
        </w:rPr>
        <w:br/>
      </w:r>
      <w:r w:rsidRPr="005C7022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5C7022">
        <w:rPr>
          <w:rFonts w:ascii="Times New Roman" w:hAnsi="Times New Roman" w:cs="Times New Roman"/>
          <w:sz w:val="18"/>
          <w:szCs w:val="18"/>
        </w:rPr>
        <w:t>From combined analysis, including all studies</w:t>
      </w:r>
    </w:p>
    <w:p w:rsidR="005C7022" w:rsidRDefault="005C7022" w:rsidP="005C7022">
      <w:pPr>
        <w:autoSpaceDE w:val="0"/>
        <w:autoSpaceDN w:val="0"/>
        <w:adjustRightInd w:val="0"/>
        <w:spacing w:after="0" w:line="240" w:lineRule="auto"/>
      </w:pPr>
      <w:r w:rsidRPr="005C7022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5C7022">
        <w:rPr>
          <w:rFonts w:ascii="Times New Roman" w:hAnsi="Times New Roman" w:cs="Times New Roman"/>
          <w:sz w:val="18"/>
          <w:szCs w:val="18"/>
        </w:rPr>
        <w:t>From combined analysis, excluding case-control studies</w:t>
      </w:r>
      <w:r w:rsidRPr="005C7022">
        <w:rPr>
          <w:rFonts w:ascii="Times New Roman" w:hAnsi="Times New Roman" w:cs="Times New Roman"/>
          <w:sz w:val="18"/>
          <w:szCs w:val="18"/>
        </w:rPr>
        <w:br/>
      </w:r>
      <w:r w:rsidRPr="005C7022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5C7022">
        <w:rPr>
          <w:rFonts w:ascii="Times New Roman" w:hAnsi="Times New Roman" w:cs="Times New Roman"/>
          <w:sz w:val="18"/>
          <w:szCs w:val="18"/>
        </w:rPr>
        <w:t>From combined analysis, excluding studies with a sample size &lt; n= 500</w:t>
      </w:r>
      <w:r w:rsidRPr="005C0782">
        <w:rPr>
          <w:rFonts w:ascii="Times New Roman" w:hAnsi="Times New Roman" w:cs="Times New Roman"/>
          <w:sz w:val="16"/>
          <w:szCs w:val="16"/>
        </w:rPr>
        <w:br/>
      </w:r>
    </w:p>
    <w:p w:rsidR="00EB1476" w:rsidRPr="005C7022" w:rsidRDefault="00EB1476">
      <w:pPr>
        <w:rPr>
          <w:b/>
        </w:rPr>
      </w:pPr>
    </w:p>
    <w:sectPr w:rsidR="00EB1476" w:rsidRPr="005C7022" w:rsidSect="005C702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022"/>
    <w:rsid w:val="005C7022"/>
    <w:rsid w:val="00613E55"/>
    <w:rsid w:val="00E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87053A-F1F6-4D6E-B46C-015E20273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0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E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ogelezang</dc:creator>
  <cp:keywords/>
  <dc:description/>
  <cp:lastModifiedBy>Suzanne Vogelezang</cp:lastModifiedBy>
  <cp:revision>2</cp:revision>
  <dcterms:created xsi:type="dcterms:W3CDTF">2020-06-11T13:35:00Z</dcterms:created>
  <dcterms:modified xsi:type="dcterms:W3CDTF">2020-06-11T13:37:00Z</dcterms:modified>
</cp:coreProperties>
</file>